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itle: Lithium diffusion on PHOTH-G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Supplementary video: AIMD simulation for the adsorption and diffusion of lithium atoms on PHOTH-G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